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CE163" w14:textId="3EF9A5B5" w:rsidR="003A6814" w:rsidRPr="00416BA3" w:rsidRDefault="00E26DFA">
      <w:pPr>
        <w:rPr>
          <w:b/>
        </w:rPr>
      </w:pPr>
      <w:r>
        <w:rPr>
          <w:b/>
        </w:rPr>
        <w:t>Conflict of Interest Statement</w:t>
      </w:r>
    </w:p>
    <w:p w14:paraId="39187205" w14:textId="25185BFB" w:rsidR="00416BA3" w:rsidRDefault="00416BA3">
      <w:r>
        <w:t xml:space="preserve">Manuscript number: </w:t>
      </w:r>
      <w:r w:rsidRPr="00416BA3">
        <w:t>DIB-D-18-01510</w:t>
      </w:r>
    </w:p>
    <w:p w14:paraId="25A107D4" w14:textId="504C9A15" w:rsidR="00416BA3" w:rsidRDefault="00416BA3">
      <w:r>
        <w:t>Corresponding author: J. Ubbink</w:t>
      </w:r>
    </w:p>
    <w:p w14:paraId="26C25D6B" w14:textId="3683A2AA" w:rsidR="00E26DFA" w:rsidRPr="00E26DFA" w:rsidRDefault="00E26DFA" w:rsidP="00E26DFA"/>
    <w:p w14:paraId="0986A079" w14:textId="3880116F" w:rsidR="00E26DFA" w:rsidRPr="00E26DFA" w:rsidRDefault="00E26DFA" w:rsidP="00E26DFA">
      <w:r>
        <w:t>Declaration</w:t>
      </w:r>
      <w:r w:rsidRPr="00E26DFA">
        <w:t xml:space="preserve"> of interest: </w:t>
      </w:r>
      <w:r>
        <w:t>Partial funding was received from DSM Nutritional Products Ltd. to enable the project that has led to the current published data.</w:t>
      </w:r>
      <w:bookmarkStart w:id="0" w:name="_GoBack"/>
      <w:bookmarkEnd w:id="0"/>
    </w:p>
    <w:p w14:paraId="0CB3FB43" w14:textId="77777777" w:rsidR="00416BA3" w:rsidRDefault="00416BA3" w:rsidP="00E26DFA"/>
    <w:sectPr w:rsidR="00416BA3" w:rsidSect="00D27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BA3"/>
    <w:rsid w:val="00050938"/>
    <w:rsid w:val="000A6E5B"/>
    <w:rsid w:val="00125557"/>
    <w:rsid w:val="0012618E"/>
    <w:rsid w:val="00285783"/>
    <w:rsid w:val="002D1ED1"/>
    <w:rsid w:val="003A6814"/>
    <w:rsid w:val="00416BA3"/>
    <w:rsid w:val="004B66B4"/>
    <w:rsid w:val="004E02E7"/>
    <w:rsid w:val="0050617E"/>
    <w:rsid w:val="006328A5"/>
    <w:rsid w:val="00653A3E"/>
    <w:rsid w:val="007274B7"/>
    <w:rsid w:val="007375C9"/>
    <w:rsid w:val="007E5521"/>
    <w:rsid w:val="007F3143"/>
    <w:rsid w:val="008B2D45"/>
    <w:rsid w:val="008F6A5F"/>
    <w:rsid w:val="0091746B"/>
    <w:rsid w:val="00926ED9"/>
    <w:rsid w:val="00981F28"/>
    <w:rsid w:val="00A9526A"/>
    <w:rsid w:val="00B42738"/>
    <w:rsid w:val="00B907E6"/>
    <w:rsid w:val="00C408EB"/>
    <w:rsid w:val="00C42F90"/>
    <w:rsid w:val="00D27D0C"/>
    <w:rsid w:val="00D476D2"/>
    <w:rsid w:val="00D66A7F"/>
    <w:rsid w:val="00E26DFA"/>
    <w:rsid w:val="00E4655E"/>
    <w:rsid w:val="00E730D6"/>
    <w:rsid w:val="00E97FD0"/>
    <w:rsid w:val="00EE1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9F8EB"/>
  <w14:defaultImageDpi w14:val="32767"/>
  <w15:chartTrackingRefBased/>
  <w15:docId w15:val="{35EBF341-9237-474E-A425-0B4D4E45E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30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0D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3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3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1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8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0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9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16</Characters>
  <Application>Microsoft Office Word</Application>
  <DocSecurity>0</DocSecurity>
  <Lines>3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 Ubbink</dc:creator>
  <cp:keywords/>
  <dc:description/>
  <cp:lastModifiedBy>Job Ubbink</cp:lastModifiedBy>
  <cp:revision>3</cp:revision>
  <dcterms:created xsi:type="dcterms:W3CDTF">2018-06-17T20:24:00Z</dcterms:created>
  <dcterms:modified xsi:type="dcterms:W3CDTF">2018-06-17T20:27:00Z</dcterms:modified>
</cp:coreProperties>
</file>